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C3A" w:rsidRPr="00A44A57" w:rsidRDefault="00712C3A" w:rsidP="00712C3A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A44A57">
        <w:rPr>
          <w:rFonts w:ascii="Times New Roman" w:hAnsi="Times New Roman"/>
          <w:b/>
          <w:sz w:val="24"/>
          <w:szCs w:val="24"/>
        </w:rPr>
        <w:t>Appendix:</w:t>
      </w:r>
    </w:p>
    <w:p w:rsidR="00712C3A" w:rsidRPr="00A44A57" w:rsidRDefault="00712C3A" w:rsidP="00712C3A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A44A57">
        <w:rPr>
          <w:rFonts w:ascii="Times New Roman" w:hAnsi="Times New Roman"/>
          <w:b/>
          <w:sz w:val="24"/>
          <w:szCs w:val="24"/>
        </w:rPr>
        <w:t xml:space="preserve">R function for Bayesian adjustment on prevalence estimates based on the prior distribution of sensitivity and specificity of case definition and test results in a population. The function was written based on the paper of Joseph et al. 1995.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revalence.bayes &lt;- function(a,b,pi_initial,S_initial,C_initial,Numloop, Pi_s1,Pi_s2,S_s1,S_s2,C_s1,C_s2){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a:  The number of positive cases in the test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b:  The number of negative cases in the test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pi_initial: initial value for the prevalence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 xml:space="preserve">S_initial: initial value for the sensitivity of test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C_initial: initial value for the specificity of test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 xml:space="preserve">Numloop: the number of sample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 xml:space="preserve">Pi_s1 and Pi_s2: the parameter of prior beta distribution on prevalence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S_s1,S_s2: the parameters of prior beta distribution for sensitivity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>C_s1,C_s2: the parameter of prior beta distribution for the specificity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 xml:space="preserve">Y1 &lt;- NULL </w:t>
      </w:r>
      <w:r w:rsidRPr="000E4827">
        <w:rPr>
          <w:rFonts w:ascii="Times New Roman" w:hAnsi="Times New Roman"/>
          <w:sz w:val="24"/>
          <w:szCs w:val="24"/>
        </w:rPr>
        <w:tab/>
      </w:r>
      <w:r w:rsidRPr="000E4827">
        <w:rPr>
          <w:rFonts w:ascii="Times New Roman" w:hAnsi="Times New Roman"/>
          <w:sz w:val="24"/>
          <w:szCs w:val="24"/>
        </w:rPr>
        <w:tab/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Y2 &lt;- NULL</w:t>
      </w:r>
      <w:r w:rsidRPr="000E4827">
        <w:rPr>
          <w:rFonts w:ascii="Times New Roman" w:hAnsi="Times New Roman"/>
          <w:sz w:val="24"/>
          <w:szCs w:val="24"/>
        </w:rPr>
        <w:tab/>
      </w:r>
      <w:r w:rsidRPr="000E4827">
        <w:rPr>
          <w:rFonts w:ascii="Times New Roman" w:hAnsi="Times New Roman"/>
          <w:sz w:val="24"/>
          <w:szCs w:val="24"/>
        </w:rPr>
        <w:tab/>
        <w:t xml:space="preserve">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 &lt;- NULL</w:t>
      </w:r>
      <w:r w:rsidRPr="000E4827">
        <w:rPr>
          <w:rFonts w:ascii="Times New Roman" w:hAnsi="Times New Roman"/>
          <w:sz w:val="24"/>
          <w:szCs w:val="24"/>
        </w:rPr>
        <w:tab/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 &lt;- NULL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 &lt;- NULL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Iteration &lt;- NULL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for (i in 1:Numloop){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Iteration[i] &lt;- i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 xml:space="preserve">prob1 &lt;-  pi_initial*S_initial/(pi_initial*S_initial+(1-pi_initial)*(1-C_initial))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Y1[i] &lt;- sum(rbinom(a,1, prob1)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rob2 &lt;- pi_initial*(1-S_initial)/(pi_initial*(1-S_initial)+(1-pi_initial)*C_initial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Y2[i] &lt;- sum(rbinom(b,1, prob2)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lastRenderedPageBreak/>
        <w:t>shape1_Pi &lt;- Y1[i]+Y2[i]+Pi_s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hape2_Pi &lt;- a+b-Y1[i]-Y2[i]+Pi_s2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[i] &lt;- rbeta(1, shape1_Pi, shape2_Pi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_initial &lt;- Pi[i]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hape1_S &lt;- Y1[i]+S_s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hape2_S &lt;- Y2[i]+S_s2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[i] &lt;- rbeta(1, shape1_S, shape2_S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_initial &lt;- S[i]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hape1_C &lt;- b-Y2[i]+C_s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hape2_C &lt;- a-Y1[i]+C_s2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[i] &lt;- rbeta(1, shape1_C, shape2_C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_initial &lt;- C[i]}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output &lt;- cbind(Iteration, Pi,S,C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return(output)}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</w:t>
      </w:r>
      <w:r>
        <w:rPr>
          <w:rFonts w:ascii="Times New Roman" w:hAnsi="Times New Roman"/>
          <w:sz w:val="24"/>
          <w:szCs w:val="24"/>
        </w:rPr>
        <w:tab/>
        <w:t>Example</w:t>
      </w:r>
      <w:r w:rsidRPr="000E4827">
        <w:rPr>
          <w:rFonts w:ascii="Times New Roman" w:hAnsi="Times New Roman"/>
          <w:sz w:val="24"/>
          <w:szCs w:val="24"/>
        </w:rPr>
        <w:t xml:space="preserve">: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</w:t>
      </w:r>
      <w:r w:rsidRPr="000E4827">
        <w:rPr>
          <w:rFonts w:ascii="Times New Roman" w:hAnsi="Times New Roman"/>
          <w:sz w:val="24"/>
          <w:szCs w:val="24"/>
        </w:rPr>
        <w:tab/>
        <w:t xml:space="preserve">It is assumed that the population size is 1000 with known prevalence of disease and the sensitivity and specificity of test is known and fixed.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revalence &lt;- 0.55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ample &lt;- 1000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ensitivity &lt;- 0.8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pecificity &lt;- 0.95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a &lt;- Sample*prevalence*Sensitivity + Sample*(1-prevalence)*(1-Specificity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b &lt;- Sample*prevalence*(1-Sensitivity) + Sample*(1-prevalence)*Specificity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###</w:t>
      </w:r>
      <w:r w:rsidRPr="000E4827">
        <w:rPr>
          <w:rFonts w:ascii="Times New Roman" w:hAnsi="Times New Roman"/>
          <w:sz w:val="24"/>
          <w:szCs w:val="24"/>
        </w:rPr>
        <w:tab/>
        <w:t>Bayesian adjustment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_initial &lt;- 0.10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_initial &lt;- 0.5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_initial &lt;- 0.5</w:t>
      </w:r>
    </w:p>
    <w:p w:rsidR="00712C3A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lastRenderedPageBreak/>
        <w:t>Numloop &lt;- 20000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_s1 &lt;- 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i_s2 &lt;- 1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_s1 &lt;- 20.22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S_s2 &lt;- 5.30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_s1 &lt;- 241.36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C_s2 &lt;- 13.42</w:t>
      </w:r>
    </w:p>
    <w:p w:rsidR="00712C3A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Results &lt;- prevalence.bayes(a,b,pi_initial,S_initial,C_initial,Numloop,Pi_s1,Pi_s2,S_s1,S_s2,C_s1,C_s2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</w:t>
      </w:r>
      <w:r>
        <w:rPr>
          <w:rFonts w:ascii="Times New Roman" w:hAnsi="Times New Roman"/>
          <w:sz w:val="24"/>
          <w:szCs w:val="24"/>
        </w:rPr>
        <w:tab/>
        <w:t xml:space="preserve">Results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lot</w:t>
      </w:r>
      <w:r>
        <w:rPr>
          <w:rFonts w:ascii="Times New Roman" w:hAnsi="Times New Roman"/>
          <w:sz w:val="24"/>
          <w:szCs w:val="24"/>
        </w:rPr>
        <w:t>(Results[,1],Results[,2],type="l</w:t>
      </w:r>
      <w:r w:rsidRPr="000E4827">
        <w:rPr>
          <w:rFonts w:ascii="Times New Roman" w:hAnsi="Times New Roman"/>
          <w:sz w:val="24"/>
          <w:szCs w:val="24"/>
        </w:rPr>
        <w:t>", xlab="Iteration",ylab="Prevalence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abline(h=prevalence,col="red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lot</w:t>
      </w:r>
      <w:r>
        <w:rPr>
          <w:rFonts w:ascii="Times New Roman" w:hAnsi="Times New Roman"/>
          <w:sz w:val="24"/>
          <w:szCs w:val="24"/>
        </w:rPr>
        <w:t>(Results[,1],Results[,3],type="l</w:t>
      </w:r>
      <w:r w:rsidRPr="000E4827">
        <w:rPr>
          <w:rFonts w:ascii="Times New Roman" w:hAnsi="Times New Roman"/>
          <w:sz w:val="24"/>
          <w:szCs w:val="24"/>
        </w:rPr>
        <w:t>", xlab="Iteration",ylab="Prevalence",ylim=c(0,1)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abline(h=Sensitivity,col="red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plot</w:t>
      </w:r>
      <w:r>
        <w:rPr>
          <w:rFonts w:ascii="Times New Roman" w:hAnsi="Times New Roman"/>
          <w:sz w:val="24"/>
          <w:szCs w:val="24"/>
        </w:rPr>
        <w:t>(Results[,1],Results[,4],type="l</w:t>
      </w:r>
      <w:r w:rsidRPr="000E4827">
        <w:rPr>
          <w:rFonts w:ascii="Times New Roman" w:hAnsi="Times New Roman"/>
          <w:sz w:val="24"/>
          <w:szCs w:val="24"/>
        </w:rPr>
        <w:t>", xlab="Iteration",ylab="Prevalence",ylim=c(0,1)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abline(h=Specificity,col="red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 xml:space="preserve">cat('median and 95% confidence interval for prevalence',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quantile(Results[2000:20000, 2],c(0.5, 0.</w:t>
      </w:r>
      <w:r>
        <w:rPr>
          <w:rFonts w:ascii="Times New Roman" w:hAnsi="Times New Roman"/>
          <w:sz w:val="24"/>
          <w:szCs w:val="24"/>
        </w:rPr>
        <w:t>02</w:t>
      </w:r>
      <w:r w:rsidRPr="000E4827">
        <w:rPr>
          <w:rFonts w:ascii="Times New Roman" w:hAnsi="Times New Roman"/>
          <w:sz w:val="24"/>
          <w:szCs w:val="24"/>
        </w:rPr>
        <w:t>5, 0.975)),"\n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 xml:space="preserve">cat('median and 95% confidence interval for sensitivity', 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quanti</w:t>
      </w:r>
      <w:r>
        <w:rPr>
          <w:rFonts w:ascii="Times New Roman" w:hAnsi="Times New Roman"/>
          <w:sz w:val="24"/>
          <w:szCs w:val="24"/>
        </w:rPr>
        <w:t>le(Results[2000:20000, 3],c(0.</w:t>
      </w:r>
      <w:r w:rsidRPr="000E4827">
        <w:rPr>
          <w:rFonts w:ascii="Times New Roman" w:hAnsi="Times New Roman"/>
          <w:sz w:val="24"/>
          <w:szCs w:val="24"/>
        </w:rPr>
        <w:t>5, 0.</w:t>
      </w:r>
      <w:r>
        <w:rPr>
          <w:rFonts w:ascii="Times New Roman" w:hAnsi="Times New Roman"/>
          <w:sz w:val="24"/>
          <w:szCs w:val="24"/>
        </w:rPr>
        <w:t>02</w:t>
      </w:r>
      <w:r w:rsidRPr="000E4827">
        <w:rPr>
          <w:rFonts w:ascii="Times New Roman" w:hAnsi="Times New Roman"/>
          <w:sz w:val="24"/>
          <w:szCs w:val="24"/>
        </w:rPr>
        <w:t>5, 0.975)),"\n")</w:t>
      </w:r>
    </w:p>
    <w:p w:rsidR="00712C3A" w:rsidRPr="000E4827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 xml:space="preserve">cat('median and 95% confidence interval for specificity', </w:t>
      </w:r>
    </w:p>
    <w:p w:rsidR="00712C3A" w:rsidRDefault="00712C3A" w:rsidP="00712C3A">
      <w:pPr>
        <w:spacing w:line="240" w:lineRule="auto"/>
        <w:rPr>
          <w:rFonts w:ascii="Times New Roman" w:hAnsi="Times New Roman"/>
          <w:sz w:val="24"/>
          <w:szCs w:val="24"/>
        </w:rPr>
      </w:pPr>
      <w:r w:rsidRPr="000E4827">
        <w:rPr>
          <w:rFonts w:ascii="Times New Roman" w:hAnsi="Times New Roman"/>
          <w:sz w:val="24"/>
          <w:szCs w:val="24"/>
        </w:rPr>
        <w:t>quantile(Results[2000:20000, 4],c(0.5, 0.</w:t>
      </w:r>
      <w:r>
        <w:rPr>
          <w:rFonts w:ascii="Times New Roman" w:hAnsi="Times New Roman"/>
          <w:sz w:val="24"/>
          <w:szCs w:val="24"/>
        </w:rPr>
        <w:t>02</w:t>
      </w:r>
      <w:r w:rsidRPr="000E4827">
        <w:rPr>
          <w:rFonts w:ascii="Times New Roman" w:hAnsi="Times New Roman"/>
          <w:sz w:val="24"/>
          <w:szCs w:val="24"/>
        </w:rPr>
        <w:t>5, 0.975)),"\n")</w:t>
      </w:r>
    </w:p>
    <w:p w:rsidR="00EB7971" w:rsidRDefault="00712C3A">
      <w:bookmarkStart w:id="0" w:name="_GoBack"/>
      <w:bookmarkEnd w:id="0"/>
    </w:p>
    <w:sectPr w:rsidR="00EB7971" w:rsidSect="00170777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6672" w:rsidRDefault="00712C3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CE6672" w:rsidRDefault="00712C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C3A"/>
    <w:rsid w:val="00712C3A"/>
    <w:rsid w:val="00A00B88"/>
    <w:rsid w:val="00B2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354C5-4067-458E-807D-C7217007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C3A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2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C3A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12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ai Peng</dc:creator>
  <cp:keywords/>
  <dc:description/>
  <cp:lastModifiedBy>Mingkai Peng</cp:lastModifiedBy>
  <cp:revision>1</cp:revision>
  <dcterms:created xsi:type="dcterms:W3CDTF">2014-09-30T20:12:00Z</dcterms:created>
  <dcterms:modified xsi:type="dcterms:W3CDTF">2014-09-30T20:13:00Z</dcterms:modified>
</cp:coreProperties>
</file>